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8E2CC" w14:textId="0FB4F7FD" w:rsidR="00160E99" w:rsidRPr="008E349A" w:rsidRDefault="003B50C6" w:rsidP="006D01F8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>Table</w:t>
      </w:r>
      <w:r w:rsidR="0097030F">
        <w:rPr>
          <w:rFonts w:asciiTheme="majorBidi" w:hAnsiTheme="majorBidi" w:cstheme="majorBidi"/>
          <w:b/>
          <w:bCs/>
          <w:sz w:val="16"/>
          <w:szCs w:val="16"/>
        </w:rPr>
        <w:t xml:space="preserve"> A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16"/>
          <w:szCs w:val="16"/>
        </w:rPr>
        <w:t>.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No. of </w:t>
      </w:r>
      <w:r w:rsidR="008E349A" w:rsidRPr="008E349A">
        <w:rPr>
          <w:rFonts w:asciiTheme="majorBidi" w:hAnsiTheme="majorBidi" w:cstheme="majorBidi"/>
          <w:sz w:val="16"/>
          <w:szCs w:val="16"/>
        </w:rPr>
        <w:t>gaining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 and non-</w:t>
      </w:r>
      <w:r w:rsidR="008E349A" w:rsidRPr="008E349A">
        <w:rPr>
          <w:rFonts w:asciiTheme="majorBidi" w:hAnsiTheme="majorBidi" w:cstheme="majorBidi"/>
          <w:sz w:val="16"/>
          <w:szCs w:val="16"/>
        </w:rPr>
        <w:t>gaining</w:t>
      </w:r>
      <w:r w:rsidR="00716D93">
        <w:rPr>
          <w:rFonts w:asciiTheme="majorBidi" w:hAnsiTheme="majorBidi" w:cstheme="majorBidi"/>
          <w:sz w:val="16"/>
          <w:szCs w:val="16"/>
        </w:rPr>
        <w:t xml:space="preserve"> gene 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sets amongst </w:t>
      </w:r>
      <w:r w:rsidR="00716D93">
        <w:rPr>
          <w:rFonts w:asciiTheme="majorBidi" w:hAnsiTheme="majorBidi" w:cstheme="majorBidi"/>
          <w:sz w:val="16"/>
          <w:szCs w:val="16"/>
        </w:rPr>
        <w:t xml:space="preserve">significant gene 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sets </w:t>
      </w:r>
      <w:r w:rsidR="00716D93">
        <w:rPr>
          <w:rFonts w:asciiTheme="majorBidi" w:hAnsiTheme="majorBidi" w:cstheme="majorBidi"/>
          <w:sz w:val="16"/>
          <w:szCs w:val="16"/>
        </w:rPr>
        <w:t>detected using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 baseline</w:t>
      </w:r>
      <w:r w:rsidR="00716D93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8E349A">
        <w:rPr>
          <w:rFonts w:asciiTheme="majorBidi" w:hAnsiTheme="majorBidi" w:cstheme="majorBidi"/>
          <w:sz w:val="16"/>
          <w:szCs w:val="16"/>
        </w:rPr>
        <w:t>model with augmentation.</w:t>
      </w:r>
    </w:p>
    <w:p w14:paraId="38E1A6D8" w14:textId="77777777" w:rsidR="00160E99" w:rsidRPr="001948BE" w:rsidRDefault="00160E99" w:rsidP="00160E9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10683" w:type="dxa"/>
        <w:tblLayout w:type="fixed"/>
        <w:tblLook w:val="04A0" w:firstRow="1" w:lastRow="0" w:firstColumn="1" w:lastColumn="0" w:noHBand="0" w:noVBand="1"/>
      </w:tblPr>
      <w:tblGrid>
        <w:gridCol w:w="1154"/>
        <w:gridCol w:w="455"/>
        <w:gridCol w:w="1296"/>
        <w:gridCol w:w="1296"/>
        <w:gridCol w:w="1296"/>
        <w:gridCol w:w="1296"/>
        <w:gridCol w:w="1296"/>
        <w:gridCol w:w="1296"/>
        <w:gridCol w:w="1298"/>
      </w:tblGrid>
      <w:tr w:rsidR="00CA161B" w14:paraId="72EE0E24" w14:textId="7447819C" w:rsidTr="00CF2C46">
        <w:trPr>
          <w:trHeight w:hRule="exact" w:val="432"/>
        </w:trPr>
        <w:tc>
          <w:tcPr>
            <w:tcW w:w="160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CA7453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74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4420A6" w14:textId="3C69A96A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 Large Flanks</w:t>
            </w:r>
          </w:p>
        </w:tc>
      </w:tr>
      <w:tr w:rsidR="00CA161B" w14:paraId="58CD7557" w14:textId="2EA57E8F" w:rsidTr="00CA161B">
        <w:trPr>
          <w:trHeight w:hRule="exact" w:val="432"/>
        </w:trPr>
        <w:tc>
          <w:tcPr>
            <w:tcW w:w="1609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A1627B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74BD5A3" w14:textId="77777777" w:rsidR="00CA161B" w:rsidRPr="0056795E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34F9698" w14:textId="77777777" w:rsidR="00CA161B" w:rsidRPr="0056795E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F5130E4" w14:textId="77777777" w:rsidR="00CA161B" w:rsidRPr="0056795E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  <w:proofErr w:type="spellEnd"/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1DF51057" w14:textId="4F15951F" w:rsidR="00CA161B" w:rsidRPr="00CF2C46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anks</w:t>
            </w:r>
            <w:r w:rsidR="00CF2C4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CA161B" w14:paraId="572F7BA6" w14:textId="5D808BA8" w:rsidTr="00CA161B">
        <w:trPr>
          <w:trHeight w:hRule="exact" w:val="432"/>
        </w:trPr>
        <w:tc>
          <w:tcPr>
            <w:tcW w:w="11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1B74A1" w14:textId="2B0BA732" w:rsidR="00CA161B" w:rsidRPr="00F03716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F037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561F28" w14:textId="1FC46135" w:rsidR="00CA161B" w:rsidRPr="00A70C23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/≤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FF5ECC3" w14:textId="77777777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GeneHancer</w:t>
            </w:r>
            <w:proofErr w:type="spellEnd"/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888ED9F" w14:textId="77777777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810F0F0" w14:textId="77777777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CODE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7CF7EA8B" w14:textId="77777777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DEDE203" w14:textId="77777777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A046F52" w14:textId="77777777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77A92C2" w14:textId="30288323" w:rsidR="00CA161B" w:rsidRDefault="00CA161B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</w:tr>
      <w:tr w:rsidR="00CA161B" w14:paraId="3BEC5D24" w14:textId="245CF771" w:rsidTr="00CA161B">
        <w:trPr>
          <w:trHeight w:val="216"/>
        </w:trPr>
        <w:tc>
          <w:tcPr>
            <w:tcW w:w="115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A7677F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3A44F5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E745254" w14:textId="227F0982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F874CDC" w14:textId="5548B87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49C86C9" w14:textId="509B021F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3EBB851" w14:textId="4099F5F2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50AD975" w14:textId="74F1D9B2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C455C21" w14:textId="1FF90D43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1D8D7129" w14:textId="0266D62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CA161B" w14:paraId="04A821BF" w14:textId="563AF3D5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BE115B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7ACC3C0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9DE619C" w14:textId="7E9C828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35374BD" w14:textId="61D92F8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3B2530B" w14:textId="65AD3367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B28CBC7" w14:textId="6D7D249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71E51A9" w14:textId="7D3972E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312F74FF" w14:textId="307E8FF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EA9063A" w14:textId="3E321F3C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CA161B" w14:paraId="1580B565" w14:textId="25609C5D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235E53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4E66A00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67D3F4B" w14:textId="271C2950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DF1EA0D" w14:textId="2C4CB83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4ACCB57" w14:textId="4BA9AB0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401A18C" w14:textId="5B4C144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D9F42A4" w14:textId="5D2763F3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1CC4BB3" w14:textId="629F6DB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065B6598" w14:textId="0F93BD1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CA161B" w14:paraId="42EFAD25" w14:textId="7B552878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BBB35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CDC04AC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FABFBD2" w14:textId="38F8A2F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3E8901D" w14:textId="16440CBF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BED86DE" w14:textId="5403E8F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25BE6C9" w14:textId="10B3CF6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7AB19BD6" w14:textId="4B324575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AB45363" w14:textId="75350F2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0CFE82E6" w14:textId="31CAC8F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CA161B" w14:paraId="0365E92F" w14:textId="1AF07C69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D2366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7E4F68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EB92CF7" w14:textId="4B8BA35C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0FEAD95" w14:textId="583F41F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556339F" w14:textId="667D0B1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7075CC4" w14:textId="1949C45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07E8460" w14:textId="4C76651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0A9210E" w14:textId="1500180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16E18D3B" w14:textId="6249394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CA161B" w14:paraId="431710C4" w14:textId="65F3D60A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AF7468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111ACCC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E1EE10E" w14:textId="6F51729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1ACB2D9" w14:textId="0DD2AE80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95603BA" w14:textId="56F6CCF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3D9C8B2" w14:textId="3DFDCB8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4F50B24" w14:textId="2C71636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7B91993" w14:textId="1813FFCF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6673405" w14:textId="40B1AB87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CA161B" w14:paraId="6B8622C4" w14:textId="50437D5B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EB0C6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24816D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2A16298" w14:textId="7B0E335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45019F2" w14:textId="0BFA3E2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FFFF94A" w14:textId="2AEFFE63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A0B41F8" w14:textId="73239FC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CEEBD98" w14:textId="4E42D01C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7DEC40FD" w14:textId="6C31A61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482CE838" w14:textId="5F6CCE25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CA161B" w14:paraId="618A4055" w14:textId="7DD59637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F0B8F5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F45D4F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DAC4C0E" w14:textId="6AD517A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5EEA34E" w14:textId="1A2F7D8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EFBC8AB" w14:textId="53FEDAF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C4E2016" w14:textId="38B68CC2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3C31CF46" w14:textId="74368FA5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DE97DC1" w14:textId="47BE025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05F0AF13" w14:textId="6C2D5C0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6925701C" w14:textId="7D791F60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D2FA50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BD98516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2D37568" w14:textId="0632D28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54BFD83" w14:textId="3BDB18E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F493F31" w14:textId="67913CF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80A01E8" w14:textId="0BE4495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2F80996" w14:textId="340063C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0946CF9" w14:textId="55B0D493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AB59DE9" w14:textId="2665377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21285A45" w14:textId="1477CD30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4AD257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D742A3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C84A5A6" w14:textId="0B0702B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7D39C14" w14:textId="2FF1BA9F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C17B61C" w14:textId="5F5646B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4B219FB" w14:textId="4FDEDE3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3F9B6270" w14:textId="0E00F482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71C3BA1" w14:textId="7BD7F1D3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307603C" w14:textId="140DCE5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72B86755" w14:textId="5D03C7AB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1BC72F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B51FCD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791F17C" w14:textId="65AC921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4E9FF1B" w14:textId="70C0884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FEC9F93" w14:textId="6765CC0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3B2B27A" w14:textId="1FBD5EF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3975D7A0" w14:textId="2276079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78DDDEC7" w14:textId="4CBA512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750FDE35" w14:textId="000D43A0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CA161B" w14:paraId="63E38C3A" w14:textId="7CCC9774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612F93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6AF271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FE3C34C" w14:textId="286D402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FC82A2E" w14:textId="11CE8C1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D06EBF1" w14:textId="4751949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D967676" w14:textId="35FC131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04B54B9" w14:textId="250F0833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4FE1E77" w14:textId="22C87A6C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4FDB3540" w14:textId="17E8020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CA161B" w14:paraId="32FCF842" w14:textId="2796B8AF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87747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68C12EA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6BE3D06" w14:textId="31F1D92A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B37FADB" w14:textId="5D22EB3C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D9F57B5" w14:textId="1FA7550F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4F4A4C7" w14:textId="3AA39E0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8624109" w14:textId="2FCBEE88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C65A87A" w14:textId="3D8AA3C2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C37E2A5" w14:textId="1DA0855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2A754E13" w14:textId="66FEC24F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CCCEB3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52270E3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5516F5C" w14:textId="2624DC2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029ED6C" w14:textId="6F1D967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3860946" w14:textId="7176E86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381E8F62" w14:textId="79BDB97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76F6AFC" w14:textId="7E80D72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8680ADB" w14:textId="0AB926D7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6713FE4" w14:textId="7C13C60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6B63EEAD" w14:textId="51ACFCF2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40F28F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A658F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FB04090" w14:textId="7712359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7A9DB09" w14:textId="18A96EEB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A44B286" w14:textId="1ED387E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788198BE" w14:textId="1EBD025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ECD979A" w14:textId="6320EA8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03DBC0C" w14:textId="07F5385C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7470B810" w14:textId="608F21C3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1D36710D" w14:textId="23522A16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C84646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53CED21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D61F502" w14:textId="109E016D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2014EC0" w14:textId="3710E951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73713DC" w14:textId="341109E6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701BF48" w14:textId="540F1EE4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913F743" w14:textId="00D1B40E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7E019177" w14:textId="657FC889" w:rsidR="00CA161B" w:rsidRPr="0056795E" w:rsidRDefault="00186122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225539A" w14:textId="6E0F22C8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0D5E8462" w14:textId="0D050AF9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9BCC13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FF0D244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4BF3A9E" w14:textId="55B656E7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73896EA" w14:textId="1E293D94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1026ED8" w14:textId="483E3670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5631428" w14:textId="22857192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5092B82" w14:textId="08B5614A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BD6E00F" w14:textId="1A481482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1582A5A3" w14:textId="0435DBFA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2B187453" w14:textId="50191403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094A69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78A1CB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FE3C821" w14:textId="4F30CCAF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0817C99" w14:textId="2F2C0EBD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295AE8F" w14:textId="0CC2A6CB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3566788" w14:textId="7462ADE0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4CEC678" w14:textId="3162118D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BA098F4" w14:textId="5A47813D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6D21A0F6" w14:textId="2144BEFE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4B43ADE2" w14:textId="3E28F075" w:rsidTr="00CA161B">
        <w:trPr>
          <w:trHeight w:val="216"/>
        </w:trPr>
        <w:tc>
          <w:tcPr>
            <w:tcW w:w="115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336A05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37721CD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gt;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C58831A" w14:textId="2A32953D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AAA36D0" w14:textId="573D19CA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F05B682" w14:textId="20BECC47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937771D" w14:textId="34E7F60F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FE15DDD" w14:textId="027B1E63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13DAC852" w14:textId="427EE829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439D9258" w14:textId="3F28A911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CA161B" w14:paraId="683B91C0" w14:textId="0F040BA5" w:rsidTr="00CA161B">
        <w:trPr>
          <w:trHeight w:val="216"/>
        </w:trPr>
        <w:tc>
          <w:tcPr>
            <w:tcW w:w="115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728480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5214B2" w14:textId="77777777" w:rsidR="00CA161B" w:rsidRPr="0056795E" w:rsidRDefault="00CA161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≤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9F09D40" w14:textId="7194097E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ECD56A5" w14:textId="5E132D54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681F333" w14:textId="52AF94B0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25BBDB9" w14:textId="41D77A49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48A4603" w14:textId="4849639A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7ACB8D4" w14:textId="199D35E1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93F6BF8" w14:textId="15EAD116" w:rsidR="00CA161B" w:rsidRPr="0056795E" w:rsidRDefault="009B37D3" w:rsidP="00CA161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</w:tbl>
    <w:p w14:paraId="18682DF6" w14:textId="77777777" w:rsidR="00F03716" w:rsidRDefault="00F03716" w:rsidP="00F03716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2C680C93" w14:textId="0A06B0D0" w:rsidR="00160E99" w:rsidRPr="00716D93" w:rsidRDefault="00160E99" w:rsidP="00716D93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06504">
        <w:rPr>
          <w:rFonts w:asciiTheme="majorBidi" w:hAnsiTheme="majorBidi" w:cstheme="majorBidi"/>
          <w:sz w:val="16"/>
          <w:szCs w:val="16"/>
        </w:rPr>
        <w:t>&gt;/≤</w:t>
      </w:r>
      <w:r w:rsidRPr="00CF2C46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divides gene</w:t>
      </w:r>
      <w:r w:rsidR="00716D93">
        <w:rPr>
          <w:rFonts w:asciiTheme="majorBidi" w:hAnsiTheme="majorBidi" w:cstheme="majorBidi"/>
          <w:sz w:val="16"/>
          <w:szCs w:val="16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sets performing better (&gt;) with augmentation of the baseline</w:t>
      </w:r>
      <w:r w:rsidR="00716D93">
        <w:rPr>
          <w:rFonts w:asciiTheme="majorBidi" w:hAnsiTheme="majorBidi" w:cstheme="majorBidi"/>
          <w:sz w:val="16"/>
          <w:szCs w:val="16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model compared to baseline</w:t>
      </w:r>
      <w:r w:rsidR="00716D93">
        <w:rPr>
          <w:rFonts w:asciiTheme="majorBidi" w:hAnsiTheme="majorBidi" w:cstheme="majorBidi"/>
          <w:sz w:val="16"/>
          <w:szCs w:val="16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model itself</w:t>
      </w:r>
      <w:r w:rsidR="008E349A" w:rsidRPr="00716D93">
        <w:rPr>
          <w:rFonts w:asciiTheme="majorBidi" w:hAnsiTheme="majorBidi" w:cstheme="majorBidi"/>
          <w:sz w:val="16"/>
          <w:szCs w:val="16"/>
        </w:rPr>
        <w:t xml:space="preserve"> (</w:t>
      </w:r>
      <w:proofErr w:type="spellStart"/>
      <w:r w:rsidR="008E349A" w:rsidRPr="00716D93">
        <w:rPr>
          <w:rFonts w:asciiTheme="majorBidi" w:hAnsiTheme="majorBidi" w:cstheme="majorBidi"/>
          <w:sz w:val="16"/>
          <w:szCs w:val="16"/>
        </w:rPr>
        <w:t>a gain</w:t>
      </w:r>
      <w:proofErr w:type="spellEnd"/>
      <w:r w:rsidR="008E349A" w:rsidRPr="00716D93">
        <w:rPr>
          <w:rFonts w:asciiTheme="majorBidi" w:hAnsiTheme="majorBidi" w:cstheme="majorBidi"/>
          <w:sz w:val="16"/>
          <w:szCs w:val="16"/>
        </w:rPr>
        <w:t>)</w:t>
      </w:r>
      <w:r w:rsidRPr="00716D93">
        <w:rPr>
          <w:rFonts w:asciiTheme="majorBidi" w:hAnsiTheme="majorBidi" w:cstheme="majorBidi"/>
          <w:sz w:val="16"/>
          <w:szCs w:val="16"/>
        </w:rPr>
        <w:t>, from the rest (≤).</w:t>
      </w:r>
      <w:r w:rsidR="008E349A" w:rsidRPr="00716D93">
        <w:rPr>
          <w:rFonts w:asciiTheme="majorBidi" w:hAnsiTheme="majorBidi" w:cstheme="majorBidi"/>
          <w:sz w:val="16"/>
          <w:szCs w:val="16"/>
        </w:rPr>
        <w:t xml:space="preserve">  </w:t>
      </w:r>
    </w:p>
    <w:p w14:paraId="2EB71EAC" w14:textId="4A80E301" w:rsidR="00160E99" w:rsidRPr="00F13724" w:rsidRDefault="00F13724" w:rsidP="00F13724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sectPr w:rsidR="00160E99" w:rsidRPr="00F13724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0C2A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6ED3"/>
    <w:rsid w:val="000811E9"/>
    <w:rsid w:val="00081B50"/>
    <w:rsid w:val="00083C05"/>
    <w:rsid w:val="0008600C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B50C6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294A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5EA6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142A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01F8"/>
    <w:rsid w:val="006D1497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56CD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11D8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06504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030F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2D2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AD4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716"/>
    <w:rsid w:val="00F03DA4"/>
    <w:rsid w:val="00F07502"/>
    <w:rsid w:val="00F07FCA"/>
    <w:rsid w:val="00F110F1"/>
    <w:rsid w:val="00F12639"/>
    <w:rsid w:val="00F13724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65E21"/>
    <w:rsid w:val="00F75634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A93E0-167C-4BAA-BC7E-D39803447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ee</cp:lastModifiedBy>
  <cp:revision>14</cp:revision>
  <dcterms:created xsi:type="dcterms:W3CDTF">2021-07-01T10:28:00Z</dcterms:created>
  <dcterms:modified xsi:type="dcterms:W3CDTF">2022-02-15T13:20:00Z</dcterms:modified>
</cp:coreProperties>
</file>